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07C88" w14:textId="5CEC03E5" w:rsidR="009B7713" w:rsidRPr="00A26871" w:rsidRDefault="001308FE" w:rsidP="00A26871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A26871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9B7713" w:rsidRPr="00DF52B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.</w:t>
      </w:r>
      <w:r w:rsidR="009B7713"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0" w:name="_Hlk54612824"/>
      <w:r w:rsidR="009B7713"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Parent and total </w:t>
      </w:r>
      <w:r w:rsidR="008842A1" w:rsidRPr="008842A1">
        <w:rPr>
          <w:rFonts w:ascii="Times New Roman" w:hAnsi="Times New Roman" w:cs="Times New Roman"/>
          <w:color w:val="000000"/>
          <w:sz w:val="24"/>
          <w:szCs w:val="24"/>
        </w:rPr>
        <w:t>ractopamine (</w:t>
      </w:r>
      <w:r w:rsidR="00CC79C8" w:rsidRPr="008842A1">
        <w:rPr>
          <w:rFonts w:ascii="Times New Roman" w:eastAsia="Times New Roman" w:hAnsi="Times New Roman" w:cs="Times New Roman"/>
          <w:sz w:val="24"/>
          <w:szCs w:val="24"/>
        </w:rPr>
        <w:t>R</w:t>
      </w:r>
      <w:r w:rsidR="00CC79C8">
        <w:rPr>
          <w:rFonts w:ascii="Times New Roman" w:eastAsia="Times New Roman" w:hAnsi="Times New Roman" w:cs="Times New Roman"/>
          <w:sz w:val="24"/>
          <w:szCs w:val="24"/>
        </w:rPr>
        <w:t>AC</w:t>
      </w:r>
      <w:r w:rsidR="008842A1" w:rsidRPr="008842A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C79C8">
        <w:rPr>
          <w:rFonts w:ascii="Times New Roman" w:hAnsi="Times New Roman" w:cs="Times New Roman"/>
          <w:color w:val="000000"/>
          <w:sz w:val="24"/>
          <w:szCs w:val="24"/>
        </w:rPr>
        <w:t xml:space="preserve"> residue</w:t>
      </w:r>
      <w:r w:rsidR="009B7713" w:rsidRPr="00DF52B8">
        <w:rPr>
          <w:rFonts w:ascii="Times New Roman" w:hAnsi="Times New Roman" w:cs="Times New Roman"/>
          <w:color w:val="000000"/>
          <w:sz w:val="24"/>
          <w:szCs w:val="24"/>
        </w:rPr>
        <w:t xml:space="preserve"> concentrations (</w:t>
      </w:r>
      <w:r w:rsidR="00AD1F89">
        <w:rPr>
          <w:rFonts w:ascii="Times New Roman" w:hAnsi="Times New Roman" w:cs="Times New Roman"/>
          <w:color w:val="000000"/>
          <w:sz w:val="24"/>
          <w:szCs w:val="24"/>
        </w:rPr>
        <w:t>ng/g</w:t>
      </w:r>
      <w:r w:rsidR="009B7713" w:rsidRPr="00DF52B8">
        <w:rPr>
          <w:rFonts w:ascii="Times New Roman" w:hAnsi="Times New Roman" w:cs="Times New Roman"/>
          <w:color w:val="000000"/>
          <w:sz w:val="24"/>
          <w:szCs w:val="24"/>
        </w:rPr>
        <w:t>) in individual muscle samples from steers</w:t>
      </w:r>
      <w:r w:rsidR="00A26871">
        <w:rPr>
          <w:rFonts w:ascii="Times New Roman" w:hAnsi="Times New Roman" w:cs="Times New Roman"/>
          <w:color w:val="000000"/>
          <w:sz w:val="24"/>
          <w:szCs w:val="24"/>
        </w:rPr>
        <w:t xml:space="preserve"> in each of the five experimental </w:t>
      </w:r>
      <w:r w:rsidR="00A26871" w:rsidRPr="00A26871">
        <w:rPr>
          <w:rFonts w:ascii="Times New Roman" w:hAnsi="Times New Roman" w:cs="Times New Roman"/>
          <w:color w:val="000000"/>
          <w:sz w:val="24"/>
          <w:szCs w:val="24"/>
        </w:rPr>
        <w:t>groups</w:t>
      </w:r>
      <w:r w:rsidR="009B7713" w:rsidRPr="00A268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0"/>
      <w:r w:rsidR="00A26871" w:rsidRPr="00A26871">
        <w:rPr>
          <w:rFonts w:ascii="Times New Roman" w:eastAsia="Times New Roman" w:hAnsi="Times New Roman" w:cs="Times New Roman"/>
          <w:sz w:val="24"/>
          <w:szCs w:val="24"/>
        </w:rPr>
        <w:t>(i) a negative control (never fed RAC and never received  feed-tallow during dosing; fed from verified clean feed trucks; “Control-No Tallow”); (ii) a control group that received feed-tallow (never receiving RAC, but received feed-tallow; “Control-With Tallow”); and cattle fed RAC plus feed-tallow, with withdrawal (iii) 2 days before harvest (“2 day”); (iv) 4 days before harvest (“4 day”); or (v) 7 days before harvest (“7 day”)</w:t>
      </w:r>
      <w:r w:rsidR="00A2687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BCADC86" w14:textId="77777777" w:rsidR="00A26871" w:rsidRPr="00DF52B8" w:rsidRDefault="00A26871" w:rsidP="00A26871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3654" w:type="pct"/>
        <w:tblLook w:val="04A0" w:firstRow="1" w:lastRow="0" w:firstColumn="1" w:lastColumn="0" w:noHBand="0" w:noVBand="1"/>
      </w:tblPr>
      <w:tblGrid>
        <w:gridCol w:w="2250"/>
        <w:gridCol w:w="2160"/>
        <w:gridCol w:w="2430"/>
      </w:tblGrid>
      <w:tr w:rsidR="009B7713" w:rsidRPr="00DF52B8" w14:paraId="7BA23EBD" w14:textId="77777777" w:rsidTr="009B7713">
        <w:trPr>
          <w:trHeight w:val="440"/>
        </w:trPr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D64FB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BCDEF3" w14:textId="5750E32F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arent </w:t>
            </w:r>
            <w:r w:rsidR="00CC79C8" w:rsidRPr="008842A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CC79C8">
              <w:rPr>
                <w:rFonts w:ascii="Times New Roman" w:eastAsia="Times New Roman" w:hAnsi="Times New Roman" w:cs="Times New Roman"/>
                <w:sz w:val="24"/>
                <w:szCs w:val="24"/>
              </w:rPr>
              <w:t>AC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="00AD1F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g/g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C1BDFC" w14:textId="55287550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otal </w:t>
            </w:r>
            <w:r w:rsidR="00CC79C8" w:rsidRPr="008842A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CC79C8">
              <w:rPr>
                <w:rFonts w:ascii="Times New Roman" w:eastAsia="Times New Roman" w:hAnsi="Times New Roman" w:cs="Times New Roman"/>
                <w:sz w:val="24"/>
                <w:szCs w:val="24"/>
              </w:rPr>
              <w:t>AC</w:t>
            </w:r>
            <w:r w:rsidR="00CC79C8"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="00AD1F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g/g</w:t>
            </w:r>
            <w:r w:rsidRPr="00DF52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9B7713" w:rsidRPr="00DF52B8" w14:paraId="7BEBCAE2" w14:textId="77777777" w:rsidTr="009B7713">
        <w:trPr>
          <w:trHeight w:val="259"/>
        </w:trPr>
        <w:tc>
          <w:tcPr>
            <w:tcW w:w="1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A4DE2D5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-No Tallow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3B6C2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6FED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5AE4014F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1FD32A34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6C82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99A5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41962F7B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78131986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7241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13EE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6E46793C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39A8512F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F4734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B422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39D13BE7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0A5D82D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3070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222E4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40B30A17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AF3D3CD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132D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94ED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68AA13C6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F96E8BA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AEF4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A4A1D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085AD620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5FC57994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61D20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81FD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37F7B69F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1FD53AB5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9E44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67BC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19539901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3525BB1E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8411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51AD8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5565CBF4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3721683F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90B29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DE84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3DFF2CE3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3D4E44C1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0764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67DA6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31914C57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0169C34E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63BB6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D8DA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39517FDE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E2A704F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36436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83978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01625D4B" w14:textId="77777777" w:rsidTr="009B7713">
        <w:trPr>
          <w:trHeight w:val="259"/>
        </w:trPr>
        <w:tc>
          <w:tcPr>
            <w:tcW w:w="164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6A3483C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16DE7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607B2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6F44B6F3" w14:textId="77777777" w:rsidTr="009B7713">
        <w:trPr>
          <w:trHeight w:val="259"/>
        </w:trPr>
        <w:tc>
          <w:tcPr>
            <w:tcW w:w="1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5A1C7F6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-With Tallow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0E750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696D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7D51A86F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3A2B7F1D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858A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E8FD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4EA2656B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40B7AF66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0A64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8FEC4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481BBB7B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471986E6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8F4E8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82979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7128D35A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AF4442F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8AB7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7FAA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00B98A9C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4641247F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1FF44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AB975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55A60D06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90732A0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E078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4B95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577A95D2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5E4E8CA6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6A49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5A228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6F439FBE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14D28976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0241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923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32ADAAA9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1054278C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DF284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D5E7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249D55B2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4B78EE69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F03E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5222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6A4491E9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42ED415D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1735D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383D0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45AFA821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39E7F32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27C0D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DE539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307B6D73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7ED1CD88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6C88D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8A3A9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4F2CC225" w14:textId="77777777" w:rsidTr="009B7713">
        <w:trPr>
          <w:trHeight w:val="259"/>
        </w:trPr>
        <w:tc>
          <w:tcPr>
            <w:tcW w:w="164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A22B391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F6C88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0399B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6056C5A9" w14:textId="77777777" w:rsidTr="009B7713">
        <w:trPr>
          <w:trHeight w:val="259"/>
        </w:trPr>
        <w:tc>
          <w:tcPr>
            <w:tcW w:w="1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320D5EB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ay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B4EF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2501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9B7713" w:rsidRPr="00DF52B8" w14:paraId="38C48D35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7BE9DFA6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5DBC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DB13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9B7713" w:rsidRPr="00DF52B8" w14:paraId="2BB93070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769F86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B7290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6F4C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9B7713" w:rsidRPr="00DF52B8" w14:paraId="335E4B1D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7A8410BA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299D2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3D6A5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9B7713" w:rsidRPr="00DF52B8" w14:paraId="1251AB24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437462D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09AA2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93276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9B7713" w:rsidRPr="00DF52B8" w14:paraId="7F990F32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21F487C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CB70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67CA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9B7713" w:rsidRPr="00DF52B8" w14:paraId="465A40F9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DE8ED2C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F7C2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A2BAD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9B7713" w:rsidRPr="00DF52B8" w14:paraId="4D2EE894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0F7B61FB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AA5A4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134A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9B7713" w:rsidRPr="00DF52B8" w14:paraId="7B115F53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1B9D48CA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E2AB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AD885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9B7713" w:rsidRPr="00DF52B8" w14:paraId="052494A4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482DA6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186F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D079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9B7713" w:rsidRPr="00DF52B8" w14:paraId="150CC9F0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7671385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4BB24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C4E8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9B7713" w:rsidRPr="00DF52B8" w14:paraId="15FA6A9B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6ABC791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3D52D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9</w:t>
            </w: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5EE79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9B7713" w:rsidRPr="00DF52B8" w14:paraId="18C386D3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42D87D32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7CC8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EC11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9B7713" w:rsidRPr="00DF52B8" w14:paraId="31A64921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01807D9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1D65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89E85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9B7713" w:rsidRPr="00DF52B8" w14:paraId="70C0F231" w14:textId="77777777" w:rsidTr="009B7713">
        <w:trPr>
          <w:trHeight w:val="259"/>
        </w:trPr>
        <w:tc>
          <w:tcPr>
            <w:tcW w:w="164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35057A5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F3AEB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C42B6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9B7713" w:rsidRPr="00DF52B8" w14:paraId="619786BA" w14:textId="77777777" w:rsidTr="009B7713">
        <w:trPr>
          <w:trHeight w:val="259"/>
        </w:trPr>
        <w:tc>
          <w:tcPr>
            <w:tcW w:w="1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518265B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day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441E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13AB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9B7713" w:rsidRPr="00DF52B8" w14:paraId="2C9ED4EA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0D188981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FDDF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3779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9B7713" w:rsidRPr="00DF52B8" w14:paraId="5BD2570E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45ACEC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B83D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E410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9B7713" w:rsidRPr="00DF52B8" w14:paraId="5465A131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F628AEE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893F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06955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</w:tr>
      <w:tr w:rsidR="009B7713" w:rsidRPr="00DF52B8" w14:paraId="5E7FC74A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59E5C14C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55B0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6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2BE6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9B7713" w:rsidRPr="00DF52B8" w14:paraId="32EB4EB6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70D597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E268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93CB9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9B7713" w:rsidRPr="00DF52B8" w14:paraId="4843550E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08377D3A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BDD2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F2AA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9B7713" w:rsidRPr="00DF52B8" w14:paraId="4C53FB0B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5A22C982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96EC0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A6C28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9B7713" w:rsidRPr="00DF52B8" w14:paraId="282ECE8A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4CD2BDE5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BDF6B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6F4EB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9B7713" w:rsidRPr="00DF52B8" w14:paraId="4B7B5481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6B63E94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B815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CDA30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9B7713" w:rsidRPr="00DF52B8" w14:paraId="50BDB30D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5565B65F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24EB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304D8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9B7713" w:rsidRPr="00DF52B8" w14:paraId="4CB9CB9B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188AD8CF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43E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7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6ED48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9B7713" w:rsidRPr="00DF52B8" w14:paraId="12E640D7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0EC4DB18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5DCC5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33C1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9B7713" w:rsidRPr="00DF52B8" w14:paraId="0ABBD360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65227D6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F0B45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6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0175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9B7713" w:rsidRPr="00DF52B8" w14:paraId="5F2995F4" w14:textId="77777777" w:rsidTr="009B7713">
        <w:trPr>
          <w:trHeight w:val="259"/>
        </w:trPr>
        <w:tc>
          <w:tcPr>
            <w:tcW w:w="164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2A8C60A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C2685D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2AA5D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9B7713" w:rsidRPr="00DF52B8" w14:paraId="24F1AE3D" w14:textId="77777777" w:rsidTr="009B7713">
        <w:trPr>
          <w:trHeight w:val="259"/>
        </w:trPr>
        <w:tc>
          <w:tcPr>
            <w:tcW w:w="16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96A91D9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ay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A145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8</w:t>
            </w:r>
          </w:p>
        </w:tc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C082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9</w:t>
            </w:r>
          </w:p>
        </w:tc>
      </w:tr>
      <w:tr w:rsidR="009B7713" w:rsidRPr="00DF52B8" w14:paraId="6D6CFE1B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6B62D7A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BA0E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9646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6</w:t>
            </w:r>
          </w:p>
        </w:tc>
      </w:tr>
      <w:tr w:rsidR="009B7713" w:rsidRPr="00DF52B8" w14:paraId="68692F9D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095D515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63013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F2EF4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9B7713" w:rsidRPr="00DF52B8" w14:paraId="3D4F90DB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654864F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14A3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9A8DB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40</w:t>
            </w:r>
          </w:p>
        </w:tc>
      </w:tr>
      <w:tr w:rsidR="009B7713" w:rsidRPr="00DF52B8" w14:paraId="7FAFF9DC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3074FD59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8065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4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8FF1F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9</w:t>
            </w:r>
          </w:p>
        </w:tc>
      </w:tr>
      <w:tr w:rsidR="009B7713" w:rsidRPr="00DF52B8" w14:paraId="5A56F3D3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1D117692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E719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4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9852D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9B7713" w:rsidRPr="00DF52B8" w14:paraId="44527548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54D4D5BE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8D00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1C655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9B7713" w:rsidRPr="00DF52B8" w14:paraId="78AB62E6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A6A3329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963D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8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9096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B7713" w:rsidRPr="00DF52B8" w14:paraId="48B54BE2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1FE1CB2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FBE5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5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5FC1A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6</w:t>
            </w:r>
          </w:p>
        </w:tc>
      </w:tr>
      <w:tr w:rsidR="009B7713" w:rsidRPr="00DF52B8" w14:paraId="084ABF1F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E2D002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BDD51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63DB8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3</w:t>
            </w:r>
          </w:p>
        </w:tc>
      </w:tr>
      <w:tr w:rsidR="009B7713" w:rsidRPr="00DF52B8" w14:paraId="2E4326A0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3692C4BB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203D0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92025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9B7713" w:rsidRPr="00DF52B8" w14:paraId="6EC1F5AE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612D934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7EBC0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C003E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40</w:t>
            </w:r>
          </w:p>
        </w:tc>
      </w:tr>
      <w:tr w:rsidR="009B7713" w:rsidRPr="00DF52B8" w14:paraId="686FB4A1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1FB0607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31116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34AF6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34</w:t>
            </w:r>
          </w:p>
        </w:tc>
      </w:tr>
      <w:tr w:rsidR="009B7713" w:rsidRPr="00DF52B8" w14:paraId="0074EF3A" w14:textId="77777777" w:rsidTr="009B7713">
        <w:trPr>
          <w:trHeight w:val="259"/>
        </w:trPr>
        <w:tc>
          <w:tcPr>
            <w:tcW w:w="1645" w:type="pct"/>
            <w:vMerge/>
            <w:shd w:val="clear" w:color="auto" w:fill="auto"/>
            <w:noWrap/>
          </w:tcPr>
          <w:p w14:paraId="207168AB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C93C57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12</w:t>
            </w:r>
          </w:p>
        </w:tc>
        <w:tc>
          <w:tcPr>
            <w:tcW w:w="17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1CB5BC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17</w:t>
            </w:r>
          </w:p>
        </w:tc>
      </w:tr>
      <w:tr w:rsidR="009B7713" w:rsidRPr="00DF52B8" w14:paraId="1C1DEA3E" w14:textId="77777777" w:rsidTr="009B7713">
        <w:trPr>
          <w:trHeight w:val="259"/>
        </w:trPr>
        <w:tc>
          <w:tcPr>
            <w:tcW w:w="164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10A3659" w14:textId="77777777" w:rsidR="009B7713" w:rsidRPr="00DF52B8" w:rsidRDefault="009B7713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D3C99B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9F30D" w14:textId="77777777" w:rsidR="009B7713" w:rsidRPr="00DF52B8" w:rsidRDefault="009B7713" w:rsidP="009B7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52B8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26</w:t>
            </w:r>
          </w:p>
        </w:tc>
      </w:tr>
    </w:tbl>
    <w:p w14:paraId="42B0044F" w14:textId="0C2965D7" w:rsidR="009B7713" w:rsidRPr="00DF52B8" w:rsidRDefault="009B7713" w:rsidP="009B77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52B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F52B8">
        <w:rPr>
          <w:rFonts w:ascii="Times New Roman" w:hAnsi="Times New Roman" w:cs="Times New Roman"/>
          <w:sz w:val="24"/>
          <w:szCs w:val="24"/>
        </w:rPr>
        <w:t xml:space="preserve"> &lt; Denotes below the assay limit of detection (0.12 </w:t>
      </w:r>
      <w:r w:rsidR="00AD1F89">
        <w:rPr>
          <w:rFonts w:ascii="Times New Roman" w:hAnsi="Times New Roman" w:cs="Times New Roman"/>
          <w:sz w:val="24"/>
          <w:szCs w:val="24"/>
        </w:rPr>
        <w:t>ng/g</w:t>
      </w:r>
      <w:r w:rsidRPr="00DF52B8">
        <w:rPr>
          <w:rFonts w:ascii="Times New Roman" w:hAnsi="Times New Roman" w:cs="Times New Roman"/>
          <w:sz w:val="24"/>
          <w:szCs w:val="24"/>
        </w:rPr>
        <w:t>).</w:t>
      </w:r>
    </w:p>
    <w:p w14:paraId="4B96CB0A" w14:textId="69FA4A66" w:rsidR="009B7713" w:rsidRPr="00DF52B8" w:rsidRDefault="009B7713" w:rsidP="00A268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52B8">
        <w:rPr>
          <w:rFonts w:ascii="Times New Roman" w:hAnsi="Times New Roman" w:cs="Times New Roman"/>
          <w:color w:val="9C0006"/>
          <w:sz w:val="24"/>
          <w:szCs w:val="24"/>
          <w:vertAlign w:val="superscript"/>
        </w:rPr>
        <w:t>†</w:t>
      </w:r>
      <w:r w:rsidRPr="00DF52B8">
        <w:rPr>
          <w:rFonts w:ascii="Times New Roman" w:hAnsi="Times New Roman" w:cs="Times New Roman"/>
          <w:sz w:val="24"/>
          <w:szCs w:val="24"/>
        </w:rPr>
        <w:t xml:space="preserve"> Values in red font are below the limit of quantification (0.41 </w:t>
      </w:r>
      <w:r w:rsidR="00AD1F89">
        <w:rPr>
          <w:rFonts w:ascii="Times New Roman" w:hAnsi="Times New Roman" w:cs="Times New Roman"/>
          <w:sz w:val="24"/>
          <w:szCs w:val="24"/>
        </w:rPr>
        <w:t>ng/g</w:t>
      </w:r>
      <w:r w:rsidRPr="00DF52B8">
        <w:rPr>
          <w:rFonts w:ascii="Times New Roman" w:hAnsi="Times New Roman" w:cs="Times New Roman"/>
          <w:sz w:val="24"/>
          <w:szCs w:val="24"/>
        </w:rPr>
        <w:t>).</w:t>
      </w:r>
    </w:p>
    <w:sectPr w:rsidR="009B7713" w:rsidRPr="00DF5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C731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D80BDE"/>
    <w:multiLevelType w:val="hybridMultilevel"/>
    <w:tmpl w:val="7DE43676"/>
    <w:lvl w:ilvl="0" w:tplc="CFAA41A6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3159E"/>
    <w:multiLevelType w:val="hybridMultilevel"/>
    <w:tmpl w:val="C9D6B702"/>
    <w:lvl w:ilvl="0" w:tplc="7A3E17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E1D1CE7"/>
    <w:multiLevelType w:val="hybridMultilevel"/>
    <w:tmpl w:val="4E3CE740"/>
    <w:lvl w:ilvl="0" w:tplc="46F465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8B3730"/>
    <w:multiLevelType w:val="hybridMultilevel"/>
    <w:tmpl w:val="DE34F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1035A"/>
    <w:multiLevelType w:val="hybridMultilevel"/>
    <w:tmpl w:val="D20E1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10199E"/>
    <w:multiLevelType w:val="hybridMultilevel"/>
    <w:tmpl w:val="09706302"/>
    <w:lvl w:ilvl="0" w:tplc="A8368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0AEB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B88A3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CCCAF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28ED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73668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48AD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38EC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DF486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9B74D4"/>
    <w:multiLevelType w:val="multilevel"/>
    <w:tmpl w:val="5B6A8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B81A9F"/>
    <w:multiLevelType w:val="hybridMultilevel"/>
    <w:tmpl w:val="2C0E7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FB6377"/>
    <w:multiLevelType w:val="multilevel"/>
    <w:tmpl w:val="168C6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5626EA"/>
    <w:multiLevelType w:val="hybridMultilevel"/>
    <w:tmpl w:val="B1CEACB0"/>
    <w:lvl w:ilvl="0" w:tplc="44583B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3A54AC"/>
    <w:multiLevelType w:val="hybridMultilevel"/>
    <w:tmpl w:val="11BCAF10"/>
    <w:lvl w:ilvl="0" w:tplc="A3BC0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767CA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7044E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04F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D2FD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36C8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5C9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42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E0F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27B733E"/>
    <w:multiLevelType w:val="multilevel"/>
    <w:tmpl w:val="B0146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177E6D"/>
    <w:multiLevelType w:val="multilevel"/>
    <w:tmpl w:val="FEF47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A454A63"/>
    <w:multiLevelType w:val="hybridMultilevel"/>
    <w:tmpl w:val="511AE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5314E"/>
    <w:multiLevelType w:val="multilevel"/>
    <w:tmpl w:val="8444A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05732B"/>
    <w:multiLevelType w:val="multilevel"/>
    <w:tmpl w:val="F4562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0E2EF5"/>
    <w:multiLevelType w:val="hybridMultilevel"/>
    <w:tmpl w:val="428ED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5E1155"/>
    <w:multiLevelType w:val="hybridMultilevel"/>
    <w:tmpl w:val="1AC078E8"/>
    <w:lvl w:ilvl="0" w:tplc="F336F69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F688B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76C4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84889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6842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92D7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B625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5A97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6A9F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FC73D1"/>
    <w:multiLevelType w:val="hybridMultilevel"/>
    <w:tmpl w:val="8E62BDC0"/>
    <w:lvl w:ilvl="0" w:tplc="93C47330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66053B"/>
    <w:multiLevelType w:val="hybridMultilevel"/>
    <w:tmpl w:val="F948C6E6"/>
    <w:lvl w:ilvl="0" w:tplc="76F899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6"/>
  </w:num>
  <w:num w:numId="3">
    <w:abstractNumId w:val="15"/>
  </w:num>
  <w:num w:numId="4">
    <w:abstractNumId w:val="7"/>
  </w:num>
  <w:num w:numId="5">
    <w:abstractNumId w:val="12"/>
  </w:num>
  <w:num w:numId="6">
    <w:abstractNumId w:val="13"/>
  </w:num>
  <w:num w:numId="7">
    <w:abstractNumId w:val="18"/>
  </w:num>
  <w:num w:numId="8">
    <w:abstractNumId w:val="5"/>
  </w:num>
  <w:num w:numId="9">
    <w:abstractNumId w:val="14"/>
  </w:num>
  <w:num w:numId="10">
    <w:abstractNumId w:val="17"/>
  </w:num>
  <w:num w:numId="11">
    <w:abstractNumId w:val="8"/>
  </w:num>
  <w:num w:numId="12">
    <w:abstractNumId w:val="4"/>
  </w:num>
  <w:num w:numId="13">
    <w:abstractNumId w:val="0"/>
  </w:num>
  <w:num w:numId="14">
    <w:abstractNumId w:val="20"/>
  </w:num>
  <w:num w:numId="15">
    <w:abstractNumId w:val="10"/>
  </w:num>
  <w:num w:numId="16">
    <w:abstractNumId w:val="19"/>
  </w:num>
  <w:num w:numId="17">
    <w:abstractNumId w:val="6"/>
  </w:num>
  <w:num w:numId="18">
    <w:abstractNumId w:val="11"/>
  </w:num>
  <w:num w:numId="19">
    <w:abstractNumId w:val="2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zMDMxMjexsDCzMDZS0lEKTi0uzszPAykwqgUAfPkhRiwAAAA="/>
  </w:docVars>
  <w:rsids>
    <w:rsidRoot w:val="00525868"/>
    <w:rsid w:val="001308FE"/>
    <w:rsid w:val="001A6D6F"/>
    <w:rsid w:val="001C2642"/>
    <w:rsid w:val="002259D6"/>
    <w:rsid w:val="002D5D69"/>
    <w:rsid w:val="00301192"/>
    <w:rsid w:val="00386AE1"/>
    <w:rsid w:val="003D4BDD"/>
    <w:rsid w:val="003D7843"/>
    <w:rsid w:val="00426201"/>
    <w:rsid w:val="00503D0A"/>
    <w:rsid w:val="00525868"/>
    <w:rsid w:val="005A7C95"/>
    <w:rsid w:val="00671E30"/>
    <w:rsid w:val="00780A2E"/>
    <w:rsid w:val="007F1A71"/>
    <w:rsid w:val="008453D9"/>
    <w:rsid w:val="008842A1"/>
    <w:rsid w:val="008961D7"/>
    <w:rsid w:val="008D7F0E"/>
    <w:rsid w:val="00904FD7"/>
    <w:rsid w:val="0091618D"/>
    <w:rsid w:val="009B7713"/>
    <w:rsid w:val="00A26871"/>
    <w:rsid w:val="00AD1F89"/>
    <w:rsid w:val="00B411D5"/>
    <w:rsid w:val="00B6221B"/>
    <w:rsid w:val="00C82617"/>
    <w:rsid w:val="00CC79C8"/>
    <w:rsid w:val="00CE5486"/>
    <w:rsid w:val="00D6105F"/>
    <w:rsid w:val="00DF1ADB"/>
    <w:rsid w:val="00F548D4"/>
    <w:rsid w:val="00FB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3D446"/>
  <w15:chartTrackingRefBased/>
  <w15:docId w15:val="{261A388A-3505-4C1F-9136-47C9F8FC0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868"/>
  </w:style>
  <w:style w:type="paragraph" w:styleId="Heading1">
    <w:name w:val="heading 1"/>
    <w:basedOn w:val="Normal"/>
    <w:next w:val="Normal"/>
    <w:link w:val="Heading1Char"/>
    <w:uiPriority w:val="9"/>
    <w:qFormat/>
    <w:rsid w:val="009B771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86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771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9B7713"/>
  </w:style>
  <w:style w:type="character" w:styleId="Hyperlink">
    <w:name w:val="Hyperlink"/>
    <w:basedOn w:val="DefaultParagraphFont"/>
    <w:uiPriority w:val="99"/>
    <w:unhideWhenUsed/>
    <w:rsid w:val="009B77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7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713"/>
  </w:style>
  <w:style w:type="paragraph" w:styleId="Footer">
    <w:name w:val="footer"/>
    <w:basedOn w:val="Normal"/>
    <w:link w:val="FooterChar"/>
    <w:uiPriority w:val="99"/>
    <w:unhideWhenUsed/>
    <w:rsid w:val="009B7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713"/>
  </w:style>
  <w:style w:type="paragraph" w:styleId="NormalWeb">
    <w:name w:val="Normal (Web)"/>
    <w:basedOn w:val="Normal"/>
    <w:uiPriority w:val="99"/>
    <w:unhideWhenUsed/>
    <w:rsid w:val="009B7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9B771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9B771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9B771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9B771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9B771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B7713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7713"/>
  </w:style>
  <w:style w:type="numbering" w:customStyle="1" w:styleId="NoList1">
    <w:name w:val="No List1"/>
    <w:next w:val="NoList"/>
    <w:uiPriority w:val="99"/>
    <w:semiHidden/>
    <w:unhideWhenUsed/>
    <w:rsid w:val="009B7713"/>
  </w:style>
  <w:style w:type="character" w:styleId="CommentReference">
    <w:name w:val="annotation reference"/>
    <w:basedOn w:val="DefaultParagraphFont"/>
    <w:uiPriority w:val="99"/>
    <w:semiHidden/>
    <w:unhideWhenUsed/>
    <w:rsid w:val="009B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7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713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9B771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9B771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B7713"/>
  </w:style>
  <w:style w:type="character" w:styleId="Strong">
    <w:name w:val="Strong"/>
    <w:basedOn w:val="DefaultParagraphFont"/>
    <w:uiPriority w:val="22"/>
    <w:qFormat/>
    <w:rsid w:val="009B7713"/>
    <w:rPr>
      <w:b/>
      <w:bCs/>
    </w:rPr>
  </w:style>
  <w:style w:type="paragraph" w:styleId="ListParagraph">
    <w:name w:val="List Paragraph"/>
    <w:basedOn w:val="Normal"/>
    <w:uiPriority w:val="34"/>
    <w:qFormat/>
    <w:rsid w:val="009B7713"/>
    <w:pPr>
      <w:spacing w:after="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B771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B771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7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77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9B7713"/>
  </w:style>
  <w:style w:type="table" w:customStyle="1" w:styleId="TableGrid2">
    <w:name w:val="Table Grid2"/>
    <w:basedOn w:val="TableNormal"/>
    <w:next w:val="TableGrid"/>
    <w:uiPriority w:val="3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B771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713"/>
    <w:rPr>
      <w:rFonts w:ascii="Calibri" w:hAnsi="Calibri"/>
      <w:szCs w:val="21"/>
    </w:rPr>
  </w:style>
  <w:style w:type="character" w:customStyle="1" w:styleId="UnresolvedMention2">
    <w:name w:val="Unresolved Mention2"/>
    <w:basedOn w:val="DefaultParagraphFont"/>
    <w:uiPriority w:val="99"/>
    <w:unhideWhenUsed/>
    <w:rsid w:val="009B7713"/>
    <w:rPr>
      <w:color w:val="605E5C"/>
      <w:shd w:val="clear" w:color="auto" w:fill="E1DFDD"/>
    </w:rPr>
  </w:style>
  <w:style w:type="numbering" w:customStyle="1" w:styleId="NoList3">
    <w:name w:val="No List3"/>
    <w:next w:val="NoList"/>
    <w:uiPriority w:val="99"/>
    <w:semiHidden/>
    <w:unhideWhenUsed/>
    <w:rsid w:val="009B7713"/>
  </w:style>
  <w:style w:type="paragraph" w:styleId="FootnoteText">
    <w:name w:val="footnote text"/>
    <w:basedOn w:val="Normal"/>
    <w:link w:val="FootnoteTextChar"/>
    <w:uiPriority w:val="99"/>
    <w:semiHidden/>
    <w:unhideWhenUsed/>
    <w:rsid w:val="009B77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77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7713"/>
    <w:rPr>
      <w:vertAlign w:val="superscript"/>
    </w:rPr>
  </w:style>
  <w:style w:type="character" w:customStyle="1" w:styleId="al-author-name-more">
    <w:name w:val="al-author-name-more"/>
    <w:basedOn w:val="DefaultParagraphFont"/>
    <w:rsid w:val="009B7713"/>
  </w:style>
  <w:style w:type="character" w:customStyle="1" w:styleId="delimiter">
    <w:name w:val="delimiter"/>
    <w:basedOn w:val="DefaultParagraphFont"/>
    <w:rsid w:val="009B7713"/>
  </w:style>
  <w:style w:type="numbering" w:customStyle="1" w:styleId="NoList4">
    <w:name w:val="No List4"/>
    <w:next w:val="NoList"/>
    <w:uiPriority w:val="99"/>
    <w:semiHidden/>
    <w:unhideWhenUsed/>
    <w:rsid w:val="009B7713"/>
  </w:style>
  <w:style w:type="table" w:customStyle="1" w:styleId="TableGrid3">
    <w:name w:val="Table Grid3"/>
    <w:basedOn w:val="TableNormal"/>
    <w:next w:val="TableGrid"/>
    <w:uiPriority w:val="5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9B7713"/>
    <w:pPr>
      <w:pBdr>
        <w:top w:val="single" w:sz="12" w:space="10" w:color="000000" w:themeColor="text1"/>
        <w:bottom w:val="single" w:sz="12" w:space="10" w:color="000000" w:themeColor="text1"/>
      </w:pBdr>
      <w:spacing w:before="240" w:after="240"/>
      <w:ind w:left="864" w:right="864"/>
      <w:jc w:val="center"/>
    </w:pPr>
    <w:rPr>
      <w:rFonts w:ascii="Times New Roman" w:hAnsi="Times New Roman" w:cs="Times New Roman"/>
      <w:b/>
      <w:iCs/>
      <w:color w:val="000000" w:themeColor="tex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713"/>
    <w:rPr>
      <w:rFonts w:ascii="Times New Roman" w:hAnsi="Times New Roman" w:cs="Times New Roman"/>
      <w:b/>
      <w:iCs/>
      <w:color w:val="000000" w:themeColor="text1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B77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7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B77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ni,Jessica</dc:creator>
  <cp:keywords/>
  <dc:description/>
  <cp:lastModifiedBy>Prenni,Jessica</cp:lastModifiedBy>
  <cp:revision>2</cp:revision>
  <dcterms:created xsi:type="dcterms:W3CDTF">2020-10-26T20:03:00Z</dcterms:created>
  <dcterms:modified xsi:type="dcterms:W3CDTF">2020-10-26T20:03:00Z</dcterms:modified>
</cp:coreProperties>
</file>